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2092"/>
        <w:tblW w:w="9498" w:type="dxa"/>
        <w:tblLook w:val="04A0" w:firstRow="1" w:lastRow="0" w:firstColumn="1" w:lastColumn="0" w:noHBand="0" w:noVBand="1"/>
      </w:tblPr>
      <w:tblGrid>
        <w:gridCol w:w="3828"/>
        <w:gridCol w:w="5670"/>
      </w:tblGrid>
      <w:tr w:rsidR="00265CD8" w:rsidRPr="007F37F2" w:rsidTr="00265CD8">
        <w:trPr>
          <w:trHeight w:val="270"/>
        </w:trPr>
        <w:tc>
          <w:tcPr>
            <w:tcW w:w="3828" w:type="dxa"/>
            <w:hideMark/>
          </w:tcPr>
          <w:p w:rsidR="00265CD8" w:rsidRPr="007F37F2" w:rsidRDefault="00265CD8" w:rsidP="00265C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7F3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5670" w:type="dxa"/>
            <w:noWrap/>
            <w:hideMark/>
          </w:tcPr>
          <w:p w:rsidR="00265CD8" w:rsidRPr="007F37F2" w:rsidRDefault="00265CD8" w:rsidP="00265C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3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</w:tr>
      <w:tr w:rsidR="00265CD8" w:rsidRPr="007F37F2" w:rsidTr="00265CD8">
        <w:trPr>
          <w:trHeight w:val="255"/>
        </w:trPr>
        <w:tc>
          <w:tcPr>
            <w:tcW w:w="3828" w:type="dxa"/>
            <w:noWrap/>
            <w:hideMark/>
          </w:tcPr>
          <w:p w:rsidR="00265CD8" w:rsidRPr="007F37F2" w:rsidRDefault="00265CD8" w:rsidP="00265C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3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5670" w:type="dxa"/>
            <w:noWrap/>
            <w:hideMark/>
          </w:tcPr>
          <w:p w:rsidR="00265CD8" w:rsidRPr="007F37F2" w:rsidRDefault="00265CD8" w:rsidP="00265C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65CD8" w:rsidRPr="007F37F2" w:rsidTr="00265CD8">
        <w:trPr>
          <w:trHeight w:val="255"/>
        </w:trPr>
        <w:tc>
          <w:tcPr>
            <w:tcW w:w="3828" w:type="dxa"/>
            <w:noWrap/>
            <w:hideMark/>
          </w:tcPr>
          <w:p w:rsidR="00265CD8" w:rsidRPr="007F37F2" w:rsidRDefault="00265CD8" w:rsidP="00265C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37F2">
              <w:rPr>
                <w:rFonts w:ascii="Times New Roman" w:hAnsi="Times New Roman" w:cs="Times New Roman"/>
                <w:bCs/>
                <w:sz w:val="24"/>
                <w:szCs w:val="24"/>
              </w:rPr>
              <w:t>Median (Range)</w:t>
            </w:r>
          </w:p>
        </w:tc>
        <w:tc>
          <w:tcPr>
            <w:tcW w:w="5670" w:type="dxa"/>
            <w:noWrap/>
            <w:hideMark/>
          </w:tcPr>
          <w:p w:rsidR="00265CD8" w:rsidRPr="007F37F2" w:rsidRDefault="00265CD8" w:rsidP="0069303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37F2">
              <w:rPr>
                <w:rFonts w:ascii="Times New Roman" w:hAnsi="Times New Roman" w:cs="Times New Roman"/>
                <w:bCs/>
                <w:sz w:val="24"/>
                <w:szCs w:val="24"/>
              </w:rPr>
              <w:t>68.00</w:t>
            </w:r>
            <w:r w:rsidR="0069303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69303E" w:rsidRPr="0069303E">
              <w:rPr>
                <w:rFonts w:ascii="Times New Roman" w:hAnsi="Times New Roman" w:cs="Times New Roman"/>
                <w:bCs/>
                <w:sz w:val="24"/>
                <w:szCs w:val="24"/>
              </w:rPr>
              <w:t>(31-90)</w:t>
            </w:r>
          </w:p>
        </w:tc>
      </w:tr>
      <w:tr w:rsidR="00265CD8" w:rsidRPr="007F37F2" w:rsidTr="00265CD8">
        <w:trPr>
          <w:trHeight w:val="255"/>
        </w:trPr>
        <w:tc>
          <w:tcPr>
            <w:tcW w:w="3828" w:type="dxa"/>
            <w:noWrap/>
            <w:hideMark/>
          </w:tcPr>
          <w:p w:rsidR="00265CD8" w:rsidRPr="007F37F2" w:rsidRDefault="00265CD8" w:rsidP="00265C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3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5670" w:type="dxa"/>
            <w:noWrap/>
            <w:hideMark/>
          </w:tcPr>
          <w:p w:rsidR="00265CD8" w:rsidRPr="007F37F2" w:rsidRDefault="00265CD8" w:rsidP="00265C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65CD8" w:rsidRPr="007F37F2" w:rsidTr="00265CD8">
        <w:trPr>
          <w:trHeight w:val="255"/>
        </w:trPr>
        <w:tc>
          <w:tcPr>
            <w:tcW w:w="3828" w:type="dxa"/>
            <w:noWrap/>
            <w:hideMark/>
          </w:tcPr>
          <w:p w:rsidR="00265CD8" w:rsidRPr="007F37F2" w:rsidRDefault="00265CD8" w:rsidP="00265C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37F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ale</w:t>
            </w:r>
          </w:p>
        </w:tc>
        <w:tc>
          <w:tcPr>
            <w:tcW w:w="5670" w:type="dxa"/>
            <w:noWrap/>
            <w:hideMark/>
          </w:tcPr>
          <w:p w:rsidR="00265CD8" w:rsidRPr="007F37F2" w:rsidRDefault="00265CD8" w:rsidP="00DD1C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37F2">
              <w:rPr>
                <w:rFonts w:ascii="Times New Roman" w:hAnsi="Times New Roman" w:cs="Times New Roman"/>
                <w:bCs/>
                <w:sz w:val="24"/>
                <w:szCs w:val="24"/>
              </w:rPr>
              <w:t>239 (53)</w:t>
            </w:r>
          </w:p>
        </w:tc>
      </w:tr>
      <w:tr w:rsidR="00265CD8" w:rsidRPr="007F37F2" w:rsidTr="00265CD8">
        <w:trPr>
          <w:trHeight w:val="255"/>
        </w:trPr>
        <w:tc>
          <w:tcPr>
            <w:tcW w:w="3828" w:type="dxa"/>
            <w:noWrap/>
            <w:hideMark/>
          </w:tcPr>
          <w:p w:rsidR="00265CD8" w:rsidRPr="007F37F2" w:rsidRDefault="00265CD8" w:rsidP="00265C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37F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Female</w:t>
            </w:r>
          </w:p>
        </w:tc>
        <w:tc>
          <w:tcPr>
            <w:tcW w:w="5670" w:type="dxa"/>
            <w:noWrap/>
            <w:hideMark/>
          </w:tcPr>
          <w:p w:rsidR="00265CD8" w:rsidRPr="007F37F2" w:rsidRDefault="00DD1C4A" w:rsidP="00265C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9 (47</w:t>
            </w:r>
            <w:r w:rsidR="00265CD8" w:rsidRPr="007F37F2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265CD8" w:rsidRPr="007F37F2" w:rsidTr="00265CD8">
        <w:trPr>
          <w:trHeight w:val="255"/>
        </w:trPr>
        <w:tc>
          <w:tcPr>
            <w:tcW w:w="3828" w:type="dxa"/>
            <w:noWrap/>
            <w:hideMark/>
          </w:tcPr>
          <w:p w:rsidR="00265CD8" w:rsidRPr="007F37F2" w:rsidRDefault="00265CD8" w:rsidP="00265C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C s</w:t>
            </w:r>
            <w:r w:rsidRPr="007F3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g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t prognosis</w:t>
            </w:r>
          </w:p>
        </w:tc>
        <w:tc>
          <w:tcPr>
            <w:tcW w:w="5670" w:type="dxa"/>
            <w:noWrap/>
            <w:hideMark/>
          </w:tcPr>
          <w:p w:rsidR="00265CD8" w:rsidRPr="007F37F2" w:rsidRDefault="00265CD8" w:rsidP="00265C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65CD8" w:rsidRPr="007F37F2" w:rsidTr="00265CD8">
        <w:trPr>
          <w:trHeight w:val="255"/>
        </w:trPr>
        <w:tc>
          <w:tcPr>
            <w:tcW w:w="3828" w:type="dxa"/>
            <w:noWrap/>
            <w:hideMark/>
          </w:tcPr>
          <w:p w:rsidR="00265CD8" w:rsidRPr="007F37F2" w:rsidRDefault="00265CD8" w:rsidP="00265C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37F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I</w:t>
            </w:r>
          </w:p>
        </w:tc>
        <w:tc>
          <w:tcPr>
            <w:tcW w:w="5670" w:type="dxa"/>
            <w:noWrap/>
            <w:hideMark/>
          </w:tcPr>
          <w:p w:rsidR="00265CD8" w:rsidRPr="007F37F2" w:rsidRDefault="00DD1C4A" w:rsidP="00265C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6 (17</w:t>
            </w:r>
            <w:r w:rsidR="00265CD8" w:rsidRPr="007F37F2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265CD8" w:rsidRPr="007F37F2" w:rsidTr="00265CD8">
        <w:trPr>
          <w:trHeight w:val="255"/>
        </w:trPr>
        <w:tc>
          <w:tcPr>
            <w:tcW w:w="3828" w:type="dxa"/>
            <w:noWrap/>
            <w:hideMark/>
          </w:tcPr>
          <w:p w:rsidR="00265CD8" w:rsidRPr="007F37F2" w:rsidRDefault="00265CD8" w:rsidP="00265C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37F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II</w:t>
            </w:r>
          </w:p>
        </w:tc>
        <w:tc>
          <w:tcPr>
            <w:tcW w:w="5670" w:type="dxa"/>
            <w:noWrap/>
            <w:hideMark/>
          </w:tcPr>
          <w:p w:rsidR="00265CD8" w:rsidRPr="007F37F2" w:rsidRDefault="00DD1C4A" w:rsidP="00265C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72 (38</w:t>
            </w:r>
            <w:r w:rsidR="00265CD8" w:rsidRPr="007F37F2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265CD8" w:rsidRPr="007F37F2" w:rsidTr="00265CD8">
        <w:trPr>
          <w:trHeight w:val="255"/>
        </w:trPr>
        <w:tc>
          <w:tcPr>
            <w:tcW w:w="3828" w:type="dxa"/>
            <w:noWrap/>
            <w:hideMark/>
          </w:tcPr>
          <w:p w:rsidR="00265CD8" w:rsidRPr="007F37F2" w:rsidRDefault="00265CD8" w:rsidP="00265C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37F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III</w:t>
            </w:r>
          </w:p>
        </w:tc>
        <w:tc>
          <w:tcPr>
            <w:tcW w:w="5670" w:type="dxa"/>
            <w:noWrap/>
            <w:hideMark/>
          </w:tcPr>
          <w:p w:rsidR="00265CD8" w:rsidRPr="007F37F2" w:rsidRDefault="00DD1C4A" w:rsidP="00265C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7 (28</w:t>
            </w:r>
            <w:r w:rsidR="00265CD8" w:rsidRPr="007F37F2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265CD8" w:rsidRPr="007F37F2" w:rsidTr="00265CD8">
        <w:trPr>
          <w:trHeight w:val="255"/>
        </w:trPr>
        <w:tc>
          <w:tcPr>
            <w:tcW w:w="3828" w:type="dxa"/>
            <w:noWrap/>
            <w:hideMark/>
          </w:tcPr>
          <w:p w:rsidR="00265CD8" w:rsidRPr="007F37F2" w:rsidRDefault="00265CD8" w:rsidP="00265C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37F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IV</w:t>
            </w:r>
          </w:p>
        </w:tc>
        <w:tc>
          <w:tcPr>
            <w:tcW w:w="5670" w:type="dxa"/>
            <w:noWrap/>
            <w:hideMark/>
          </w:tcPr>
          <w:p w:rsidR="00265CD8" w:rsidRPr="007F37F2" w:rsidRDefault="00DD1C4A" w:rsidP="00265C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2 (14</w:t>
            </w:r>
            <w:r w:rsidR="00265CD8" w:rsidRPr="007F37F2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265CD8" w:rsidRPr="007F37F2" w:rsidTr="00265CD8">
        <w:trPr>
          <w:trHeight w:val="255"/>
        </w:trPr>
        <w:tc>
          <w:tcPr>
            <w:tcW w:w="3828" w:type="dxa"/>
            <w:noWrap/>
            <w:hideMark/>
          </w:tcPr>
          <w:p w:rsidR="00265CD8" w:rsidRPr="007F37F2" w:rsidRDefault="00265CD8" w:rsidP="00265C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37F2">
              <w:rPr>
                <w:rFonts w:ascii="Times New Roman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5670" w:type="dxa"/>
            <w:noWrap/>
            <w:hideMark/>
          </w:tcPr>
          <w:p w:rsidR="00265CD8" w:rsidRPr="007F37F2" w:rsidRDefault="00DD1C4A" w:rsidP="00265C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1 (2</w:t>
            </w:r>
            <w:r w:rsidR="00265CD8" w:rsidRPr="007F37F2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265CD8" w:rsidRPr="007F37F2" w:rsidTr="00265CD8">
        <w:trPr>
          <w:trHeight w:val="255"/>
        </w:trPr>
        <w:tc>
          <w:tcPr>
            <w:tcW w:w="3828" w:type="dxa"/>
            <w:noWrap/>
            <w:hideMark/>
          </w:tcPr>
          <w:p w:rsidR="00265CD8" w:rsidRPr="007F37F2" w:rsidRDefault="00265CD8" w:rsidP="00265C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3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LR4 (CPM)</w:t>
            </w:r>
          </w:p>
        </w:tc>
        <w:tc>
          <w:tcPr>
            <w:tcW w:w="5670" w:type="dxa"/>
            <w:noWrap/>
            <w:hideMark/>
          </w:tcPr>
          <w:p w:rsidR="00265CD8" w:rsidRPr="007F37F2" w:rsidRDefault="00265CD8" w:rsidP="00265C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65CD8" w:rsidRPr="007F37F2" w:rsidTr="00265CD8">
        <w:trPr>
          <w:trHeight w:val="255"/>
        </w:trPr>
        <w:tc>
          <w:tcPr>
            <w:tcW w:w="3828" w:type="dxa"/>
            <w:noWrap/>
            <w:hideMark/>
          </w:tcPr>
          <w:p w:rsidR="00265CD8" w:rsidRPr="007F37F2" w:rsidRDefault="00265CD8" w:rsidP="00265C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37F2">
              <w:rPr>
                <w:rFonts w:ascii="Times New Roman" w:hAnsi="Times New Roman" w:cs="Times New Roman"/>
                <w:bCs/>
                <w:sz w:val="24"/>
                <w:szCs w:val="24"/>
              </w:rPr>
              <w:t>Median (Range)</w:t>
            </w:r>
          </w:p>
        </w:tc>
        <w:tc>
          <w:tcPr>
            <w:tcW w:w="5670" w:type="dxa"/>
            <w:noWrap/>
            <w:hideMark/>
          </w:tcPr>
          <w:p w:rsidR="00265CD8" w:rsidRPr="007F37F2" w:rsidRDefault="00265CD8" w:rsidP="0069303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37F2">
              <w:rPr>
                <w:rFonts w:ascii="Times New Roman" w:hAnsi="Times New Roman" w:cs="Times New Roman"/>
                <w:bCs/>
                <w:sz w:val="24"/>
                <w:szCs w:val="24"/>
              </w:rPr>
              <w:t>9.23</w:t>
            </w:r>
            <w:r w:rsidR="00EC482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="0069303E" w:rsidRPr="0069303E">
              <w:rPr>
                <w:rFonts w:ascii="Times New Roman" w:hAnsi="Times New Roman" w:cs="Times New Roman"/>
                <w:bCs/>
                <w:sz w:val="24"/>
                <w:szCs w:val="24"/>
              </w:rPr>
              <w:t>3.7-2.8</w:t>
            </w:r>
            <w:r w:rsidR="00EC482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265CD8" w:rsidRPr="007F37F2" w:rsidTr="00265CD8">
        <w:trPr>
          <w:trHeight w:val="255"/>
        </w:trPr>
        <w:tc>
          <w:tcPr>
            <w:tcW w:w="3828" w:type="dxa"/>
            <w:noWrap/>
            <w:hideMark/>
          </w:tcPr>
          <w:p w:rsidR="00265CD8" w:rsidRPr="007F37F2" w:rsidRDefault="00265CD8" w:rsidP="00265C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3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 of resection or biopsy</w:t>
            </w:r>
          </w:p>
        </w:tc>
        <w:tc>
          <w:tcPr>
            <w:tcW w:w="5670" w:type="dxa"/>
            <w:noWrap/>
            <w:hideMark/>
          </w:tcPr>
          <w:p w:rsidR="00265CD8" w:rsidRPr="007F37F2" w:rsidRDefault="00265CD8" w:rsidP="00265C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65CD8" w:rsidRPr="007F37F2" w:rsidTr="00265CD8">
        <w:trPr>
          <w:trHeight w:val="255"/>
        </w:trPr>
        <w:tc>
          <w:tcPr>
            <w:tcW w:w="3828" w:type="dxa"/>
            <w:noWrap/>
            <w:hideMark/>
          </w:tcPr>
          <w:p w:rsidR="00265CD8" w:rsidRPr="007F37F2" w:rsidRDefault="00265CD8" w:rsidP="00265C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37F2">
              <w:rPr>
                <w:rFonts w:ascii="Times New Roman" w:hAnsi="Times New Roman" w:cs="Times New Roman"/>
                <w:bCs/>
                <w:sz w:val="24"/>
                <w:szCs w:val="24"/>
              </w:rPr>
              <w:t>Ascending colon</w:t>
            </w:r>
          </w:p>
        </w:tc>
        <w:tc>
          <w:tcPr>
            <w:tcW w:w="5670" w:type="dxa"/>
            <w:noWrap/>
            <w:hideMark/>
          </w:tcPr>
          <w:p w:rsidR="00265CD8" w:rsidRPr="007F37F2" w:rsidRDefault="00DD1C4A" w:rsidP="00265C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7 (19</w:t>
            </w:r>
            <w:r w:rsidR="00265CD8" w:rsidRPr="007F37F2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265CD8" w:rsidRPr="007F37F2" w:rsidTr="00265CD8">
        <w:trPr>
          <w:trHeight w:val="255"/>
        </w:trPr>
        <w:tc>
          <w:tcPr>
            <w:tcW w:w="3828" w:type="dxa"/>
            <w:noWrap/>
            <w:hideMark/>
          </w:tcPr>
          <w:p w:rsidR="00265CD8" w:rsidRPr="007F37F2" w:rsidRDefault="00265CD8" w:rsidP="00265C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37F2">
              <w:rPr>
                <w:rFonts w:ascii="Times New Roman" w:hAnsi="Times New Roman" w:cs="Times New Roman"/>
                <w:bCs/>
                <w:sz w:val="24"/>
                <w:szCs w:val="24"/>
              </w:rPr>
              <w:t>Cecum</w:t>
            </w:r>
          </w:p>
        </w:tc>
        <w:tc>
          <w:tcPr>
            <w:tcW w:w="5670" w:type="dxa"/>
            <w:noWrap/>
            <w:hideMark/>
          </w:tcPr>
          <w:p w:rsidR="00265CD8" w:rsidRPr="007F37F2" w:rsidRDefault="00DD1C4A" w:rsidP="00265C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0 (20</w:t>
            </w:r>
            <w:r w:rsidR="00265CD8" w:rsidRPr="007F37F2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265CD8" w:rsidRPr="007F37F2" w:rsidTr="00265CD8">
        <w:trPr>
          <w:trHeight w:val="255"/>
        </w:trPr>
        <w:tc>
          <w:tcPr>
            <w:tcW w:w="3828" w:type="dxa"/>
            <w:noWrap/>
            <w:hideMark/>
          </w:tcPr>
          <w:p w:rsidR="00265CD8" w:rsidRPr="007F37F2" w:rsidRDefault="00265CD8" w:rsidP="00265C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37F2">
              <w:rPr>
                <w:rFonts w:ascii="Times New Roman" w:hAnsi="Times New Roman" w:cs="Times New Roman"/>
                <w:bCs/>
                <w:sz w:val="24"/>
                <w:szCs w:val="24"/>
              </w:rPr>
              <w:t>Colon, NOS</w:t>
            </w:r>
          </w:p>
        </w:tc>
        <w:tc>
          <w:tcPr>
            <w:tcW w:w="5670" w:type="dxa"/>
            <w:noWrap/>
            <w:hideMark/>
          </w:tcPr>
          <w:p w:rsidR="00265CD8" w:rsidRPr="007F37F2" w:rsidRDefault="00DD1C4A" w:rsidP="00265C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8 (22</w:t>
            </w:r>
            <w:r w:rsidR="00265CD8" w:rsidRPr="007F37F2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265CD8" w:rsidRPr="007F37F2" w:rsidTr="00265CD8">
        <w:trPr>
          <w:trHeight w:val="255"/>
        </w:trPr>
        <w:tc>
          <w:tcPr>
            <w:tcW w:w="3828" w:type="dxa"/>
            <w:noWrap/>
            <w:hideMark/>
          </w:tcPr>
          <w:p w:rsidR="00265CD8" w:rsidRPr="007F37F2" w:rsidRDefault="00265CD8" w:rsidP="00265C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37F2">
              <w:rPr>
                <w:rFonts w:ascii="Times New Roman" w:hAnsi="Times New Roman" w:cs="Times New Roman"/>
                <w:bCs/>
                <w:sz w:val="24"/>
                <w:szCs w:val="24"/>
              </w:rPr>
              <w:t>Descending colon</w:t>
            </w:r>
          </w:p>
        </w:tc>
        <w:tc>
          <w:tcPr>
            <w:tcW w:w="5670" w:type="dxa"/>
            <w:noWrap/>
            <w:hideMark/>
          </w:tcPr>
          <w:p w:rsidR="00265CD8" w:rsidRPr="007F37F2" w:rsidRDefault="00DD1C4A" w:rsidP="00265C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 (4</w:t>
            </w:r>
            <w:r w:rsidR="00265CD8" w:rsidRPr="007F37F2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265CD8" w:rsidRPr="007F37F2" w:rsidTr="00265CD8">
        <w:trPr>
          <w:trHeight w:val="255"/>
        </w:trPr>
        <w:tc>
          <w:tcPr>
            <w:tcW w:w="3828" w:type="dxa"/>
            <w:noWrap/>
            <w:hideMark/>
          </w:tcPr>
          <w:p w:rsidR="00265CD8" w:rsidRPr="007F37F2" w:rsidRDefault="00265CD8" w:rsidP="00265C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37F2">
              <w:rPr>
                <w:rFonts w:ascii="Times New Roman" w:hAnsi="Times New Roman" w:cs="Times New Roman"/>
                <w:bCs/>
                <w:sz w:val="24"/>
                <w:szCs w:val="24"/>
              </w:rPr>
              <w:t>Hepatic flexure of colon</w:t>
            </w:r>
          </w:p>
        </w:tc>
        <w:tc>
          <w:tcPr>
            <w:tcW w:w="5670" w:type="dxa"/>
            <w:noWrap/>
            <w:hideMark/>
          </w:tcPr>
          <w:p w:rsidR="00265CD8" w:rsidRPr="007F37F2" w:rsidRDefault="00DD1C4A" w:rsidP="00265C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 (3</w:t>
            </w:r>
            <w:r w:rsidR="00265CD8" w:rsidRPr="007F37F2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265CD8" w:rsidRPr="007F37F2" w:rsidTr="00265CD8">
        <w:trPr>
          <w:trHeight w:val="255"/>
        </w:trPr>
        <w:tc>
          <w:tcPr>
            <w:tcW w:w="3828" w:type="dxa"/>
            <w:noWrap/>
            <w:hideMark/>
          </w:tcPr>
          <w:p w:rsidR="00265CD8" w:rsidRPr="007F37F2" w:rsidRDefault="00265CD8" w:rsidP="00265C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37F2">
              <w:rPr>
                <w:rFonts w:ascii="Times New Roman" w:hAnsi="Times New Roman" w:cs="Times New Roman"/>
                <w:bCs/>
                <w:sz w:val="24"/>
                <w:szCs w:val="24"/>
              </w:rPr>
              <w:t>Recto sigmoid junction</w:t>
            </w:r>
          </w:p>
        </w:tc>
        <w:tc>
          <w:tcPr>
            <w:tcW w:w="5670" w:type="dxa"/>
            <w:noWrap/>
            <w:hideMark/>
          </w:tcPr>
          <w:p w:rsidR="00265CD8" w:rsidRPr="007F37F2" w:rsidRDefault="00DD1C4A" w:rsidP="00265C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 (2</w:t>
            </w:r>
            <w:r w:rsidR="00265CD8" w:rsidRPr="007F37F2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265CD8" w:rsidRPr="007F37F2" w:rsidTr="00265CD8">
        <w:trPr>
          <w:trHeight w:val="255"/>
        </w:trPr>
        <w:tc>
          <w:tcPr>
            <w:tcW w:w="3828" w:type="dxa"/>
            <w:noWrap/>
            <w:hideMark/>
          </w:tcPr>
          <w:p w:rsidR="00265CD8" w:rsidRPr="007F37F2" w:rsidRDefault="00265CD8" w:rsidP="00265C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37F2">
              <w:rPr>
                <w:rFonts w:ascii="Times New Roman" w:hAnsi="Times New Roman" w:cs="Times New Roman"/>
                <w:bCs/>
                <w:sz w:val="24"/>
                <w:szCs w:val="24"/>
              </w:rPr>
              <w:t>Sigmoid colon</w:t>
            </w:r>
          </w:p>
        </w:tc>
        <w:tc>
          <w:tcPr>
            <w:tcW w:w="5670" w:type="dxa"/>
            <w:noWrap/>
            <w:hideMark/>
          </w:tcPr>
          <w:p w:rsidR="00265CD8" w:rsidRPr="007F37F2" w:rsidRDefault="00DD1C4A" w:rsidP="00265C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10 (25</w:t>
            </w:r>
            <w:r w:rsidR="00265CD8" w:rsidRPr="007F37F2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265CD8" w:rsidRPr="007F37F2" w:rsidTr="00265CD8">
        <w:trPr>
          <w:trHeight w:val="255"/>
        </w:trPr>
        <w:tc>
          <w:tcPr>
            <w:tcW w:w="3828" w:type="dxa"/>
            <w:noWrap/>
            <w:hideMark/>
          </w:tcPr>
          <w:p w:rsidR="00265CD8" w:rsidRPr="007F37F2" w:rsidRDefault="00265CD8" w:rsidP="00265C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37F2">
              <w:rPr>
                <w:rFonts w:ascii="Times New Roman" w:hAnsi="Times New Roman" w:cs="Times New Roman"/>
                <w:bCs/>
                <w:sz w:val="24"/>
                <w:szCs w:val="24"/>
              </w:rPr>
              <w:t>Splenic flexure of colon</w:t>
            </w:r>
          </w:p>
        </w:tc>
        <w:tc>
          <w:tcPr>
            <w:tcW w:w="5670" w:type="dxa"/>
            <w:noWrap/>
            <w:hideMark/>
          </w:tcPr>
          <w:p w:rsidR="00265CD8" w:rsidRPr="007F37F2" w:rsidRDefault="00DD1C4A" w:rsidP="00265C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 (1</w:t>
            </w:r>
            <w:r w:rsidR="00265CD8" w:rsidRPr="007F37F2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265CD8" w:rsidRPr="007F37F2" w:rsidTr="00265CD8">
        <w:trPr>
          <w:trHeight w:val="255"/>
        </w:trPr>
        <w:tc>
          <w:tcPr>
            <w:tcW w:w="3828" w:type="dxa"/>
            <w:noWrap/>
            <w:hideMark/>
          </w:tcPr>
          <w:p w:rsidR="00265CD8" w:rsidRPr="007F37F2" w:rsidRDefault="00265CD8" w:rsidP="00265C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37F2">
              <w:rPr>
                <w:rFonts w:ascii="Times New Roman" w:hAnsi="Times New Roman" w:cs="Times New Roman"/>
                <w:bCs/>
                <w:sz w:val="24"/>
                <w:szCs w:val="24"/>
              </w:rPr>
              <w:t>Transverse colon</w:t>
            </w:r>
          </w:p>
        </w:tc>
        <w:tc>
          <w:tcPr>
            <w:tcW w:w="5670" w:type="dxa"/>
            <w:noWrap/>
            <w:hideMark/>
          </w:tcPr>
          <w:p w:rsidR="00265CD8" w:rsidRPr="007F37F2" w:rsidRDefault="00DD1C4A" w:rsidP="00265C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9 (4</w:t>
            </w:r>
            <w:r w:rsidR="00265CD8" w:rsidRPr="007F37F2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265CD8" w:rsidRPr="007F37F2" w:rsidTr="00265CD8">
        <w:trPr>
          <w:trHeight w:val="255"/>
        </w:trPr>
        <w:tc>
          <w:tcPr>
            <w:tcW w:w="3828" w:type="dxa"/>
            <w:noWrap/>
            <w:hideMark/>
          </w:tcPr>
          <w:p w:rsidR="00265CD8" w:rsidRPr="007F37F2" w:rsidRDefault="00265CD8" w:rsidP="00265C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3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tal Status</w:t>
            </w:r>
          </w:p>
        </w:tc>
        <w:tc>
          <w:tcPr>
            <w:tcW w:w="5670" w:type="dxa"/>
            <w:noWrap/>
            <w:hideMark/>
          </w:tcPr>
          <w:p w:rsidR="00265CD8" w:rsidRPr="007F37F2" w:rsidRDefault="00265CD8" w:rsidP="00265C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65CD8" w:rsidRPr="007F37F2" w:rsidTr="00265CD8">
        <w:trPr>
          <w:trHeight w:val="255"/>
        </w:trPr>
        <w:tc>
          <w:tcPr>
            <w:tcW w:w="3828" w:type="dxa"/>
            <w:noWrap/>
            <w:hideMark/>
          </w:tcPr>
          <w:p w:rsidR="00265CD8" w:rsidRPr="007F37F2" w:rsidRDefault="00265CD8" w:rsidP="00265C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37F2">
              <w:rPr>
                <w:rFonts w:ascii="Times New Roman" w:hAnsi="Times New Roman" w:cs="Times New Roman"/>
                <w:bCs/>
                <w:sz w:val="24"/>
                <w:szCs w:val="24"/>
              </w:rPr>
              <w:t>Alive</w:t>
            </w:r>
          </w:p>
        </w:tc>
        <w:tc>
          <w:tcPr>
            <w:tcW w:w="5670" w:type="dxa"/>
            <w:noWrap/>
            <w:hideMark/>
          </w:tcPr>
          <w:p w:rsidR="00265CD8" w:rsidRPr="007F37F2" w:rsidRDefault="00DD1C4A" w:rsidP="00265C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52 (79</w:t>
            </w:r>
            <w:r w:rsidR="00265CD8" w:rsidRPr="007F37F2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265CD8" w:rsidRPr="007F37F2" w:rsidTr="00265CD8">
        <w:trPr>
          <w:trHeight w:val="255"/>
        </w:trPr>
        <w:tc>
          <w:tcPr>
            <w:tcW w:w="3828" w:type="dxa"/>
            <w:noWrap/>
            <w:hideMark/>
          </w:tcPr>
          <w:p w:rsidR="00265CD8" w:rsidRPr="007F37F2" w:rsidRDefault="00265CD8" w:rsidP="00265C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37F2">
              <w:rPr>
                <w:rFonts w:ascii="Times New Roman" w:hAnsi="Times New Roman" w:cs="Times New Roman"/>
                <w:bCs/>
                <w:sz w:val="24"/>
                <w:szCs w:val="24"/>
              </w:rPr>
              <w:t>Deceased</w:t>
            </w:r>
          </w:p>
        </w:tc>
        <w:tc>
          <w:tcPr>
            <w:tcW w:w="5670" w:type="dxa"/>
            <w:noWrap/>
            <w:hideMark/>
          </w:tcPr>
          <w:p w:rsidR="00265CD8" w:rsidRPr="007F37F2" w:rsidRDefault="00DD1C4A" w:rsidP="00265C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6 (21</w:t>
            </w:r>
            <w:r w:rsidR="00265CD8" w:rsidRPr="007F37F2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265CD8" w:rsidRPr="007F37F2" w:rsidTr="00265CD8">
        <w:trPr>
          <w:trHeight w:val="255"/>
        </w:trPr>
        <w:tc>
          <w:tcPr>
            <w:tcW w:w="3828" w:type="dxa"/>
            <w:noWrap/>
            <w:hideMark/>
          </w:tcPr>
          <w:p w:rsidR="00265CD8" w:rsidRPr="007F37F2" w:rsidRDefault="00265CD8" w:rsidP="00265C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3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story of neo-adjuvant treatment</w:t>
            </w:r>
          </w:p>
        </w:tc>
        <w:tc>
          <w:tcPr>
            <w:tcW w:w="5670" w:type="dxa"/>
            <w:noWrap/>
            <w:hideMark/>
          </w:tcPr>
          <w:p w:rsidR="00265CD8" w:rsidRPr="007F37F2" w:rsidRDefault="00265CD8" w:rsidP="00265C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65CD8" w:rsidRPr="007F37F2" w:rsidTr="00265CD8">
        <w:trPr>
          <w:trHeight w:val="255"/>
        </w:trPr>
        <w:tc>
          <w:tcPr>
            <w:tcW w:w="3828" w:type="dxa"/>
            <w:noWrap/>
            <w:hideMark/>
          </w:tcPr>
          <w:p w:rsidR="00265CD8" w:rsidRPr="007F37F2" w:rsidRDefault="00265CD8" w:rsidP="00265C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37F2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5670" w:type="dxa"/>
            <w:noWrap/>
            <w:hideMark/>
          </w:tcPr>
          <w:p w:rsidR="00265CD8" w:rsidRPr="007F37F2" w:rsidRDefault="00DD1C4A" w:rsidP="00265C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 (0</w:t>
            </w:r>
            <w:r w:rsidR="00265CD8" w:rsidRPr="007F37F2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265CD8" w:rsidRPr="007F37F2" w:rsidTr="00265CD8">
        <w:trPr>
          <w:trHeight w:val="255"/>
        </w:trPr>
        <w:tc>
          <w:tcPr>
            <w:tcW w:w="3828" w:type="dxa"/>
            <w:noWrap/>
            <w:hideMark/>
          </w:tcPr>
          <w:p w:rsidR="00265CD8" w:rsidRPr="007F37F2" w:rsidRDefault="00265CD8" w:rsidP="00265C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37F2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5670" w:type="dxa"/>
            <w:noWrap/>
            <w:hideMark/>
          </w:tcPr>
          <w:p w:rsidR="00265CD8" w:rsidRPr="007F37F2" w:rsidRDefault="00265CD8" w:rsidP="00265C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37F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48 </w:t>
            </w:r>
            <w:r w:rsidR="00DD1C4A">
              <w:rPr>
                <w:rFonts w:ascii="Times New Roman" w:hAnsi="Times New Roman" w:cs="Times New Roman"/>
                <w:bCs/>
                <w:sz w:val="24"/>
                <w:szCs w:val="24"/>
              </w:rPr>
              <w:t>(100</w:t>
            </w:r>
            <w:r w:rsidRPr="007F37F2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</w:tbl>
    <w:p w:rsidR="00EE50F0" w:rsidRPr="00265CD8" w:rsidRDefault="00265CD8">
      <w:pPr>
        <w:rPr>
          <w:rFonts w:ascii="Times New Roman" w:hAnsi="Times New Roman" w:cs="Times New Roman"/>
        </w:rPr>
      </w:pPr>
      <w:r w:rsidRPr="00265CD8">
        <w:rPr>
          <w:rFonts w:ascii="Times New Roman" w:hAnsi="Times New Roman" w:cs="Times New Roman"/>
          <w:b/>
        </w:rPr>
        <w:t>Supporting Information Table 2:</w:t>
      </w:r>
      <w:r w:rsidRPr="00265CD8">
        <w:rPr>
          <w:rFonts w:ascii="Times New Roman" w:hAnsi="Times New Roman" w:cs="Times New Roman"/>
        </w:rPr>
        <w:t xml:space="preserve"> Summary of clinical participant data</w:t>
      </w:r>
      <w:r>
        <w:rPr>
          <w:rFonts w:ascii="Times New Roman" w:hAnsi="Times New Roman" w:cs="Times New Roman"/>
        </w:rPr>
        <w:t xml:space="preserve"> (n = 448)</w:t>
      </w:r>
      <w:r w:rsidRPr="00265CD8">
        <w:rPr>
          <w:rFonts w:ascii="Times New Roman" w:hAnsi="Times New Roman" w:cs="Times New Roman"/>
        </w:rPr>
        <w:t xml:space="preserve"> from TCGA analyses</w:t>
      </w:r>
      <w:r>
        <w:rPr>
          <w:rFonts w:ascii="Times New Roman" w:hAnsi="Times New Roman" w:cs="Times New Roman"/>
        </w:rPr>
        <w:t>. Data are n (%) unless otherwise stated.</w:t>
      </w:r>
      <w:r w:rsidR="00EC4825">
        <w:rPr>
          <w:rFonts w:ascii="Times New Roman" w:hAnsi="Times New Roman" w:cs="Times New Roman"/>
        </w:rPr>
        <w:t xml:space="preserve"> Data extracted on 6/6/2020.</w:t>
      </w:r>
    </w:p>
    <w:sectPr w:rsidR="00EE50F0" w:rsidRPr="00265CD8" w:rsidSect="00B701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5CD8" w:rsidRDefault="00265CD8" w:rsidP="00265CD8">
      <w:pPr>
        <w:spacing w:after="0" w:line="240" w:lineRule="auto"/>
      </w:pPr>
      <w:r>
        <w:separator/>
      </w:r>
    </w:p>
  </w:endnote>
  <w:endnote w:type="continuationSeparator" w:id="0">
    <w:p w:rsidR="00265CD8" w:rsidRDefault="00265CD8" w:rsidP="00265C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5CD8" w:rsidRDefault="00265CD8" w:rsidP="00265CD8">
      <w:pPr>
        <w:spacing w:after="0" w:line="240" w:lineRule="auto"/>
      </w:pPr>
      <w:r>
        <w:separator/>
      </w:r>
    </w:p>
  </w:footnote>
  <w:footnote w:type="continuationSeparator" w:id="0">
    <w:p w:rsidR="00265CD8" w:rsidRDefault="00265CD8" w:rsidP="00265C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01E5"/>
    <w:rsid w:val="00265CD8"/>
    <w:rsid w:val="00443BE0"/>
    <w:rsid w:val="0069303E"/>
    <w:rsid w:val="008E01E5"/>
    <w:rsid w:val="00B7013F"/>
    <w:rsid w:val="00DD1C4A"/>
    <w:rsid w:val="00EC4825"/>
    <w:rsid w:val="00EE5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DA45E7-ABCB-49B1-81BD-7A4100A25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01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01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65C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5CD8"/>
  </w:style>
  <w:style w:type="paragraph" w:styleId="Footer">
    <w:name w:val="footer"/>
    <w:basedOn w:val="Normal"/>
    <w:link w:val="FooterChar"/>
    <w:uiPriority w:val="99"/>
    <w:unhideWhenUsed/>
    <w:rsid w:val="00265C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5C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Ellen Crame</dc:creator>
  <cp:keywords/>
  <dc:description/>
  <cp:lastModifiedBy>Priyanka Ramesh</cp:lastModifiedBy>
  <cp:revision>6</cp:revision>
  <dcterms:created xsi:type="dcterms:W3CDTF">2022-05-12T05:27:00Z</dcterms:created>
  <dcterms:modified xsi:type="dcterms:W3CDTF">2022-07-13T07:19:00Z</dcterms:modified>
</cp:coreProperties>
</file>